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596"/>
        <w:tblW w:w="7590" w:type="dxa"/>
        <w:tblLook w:val="04A0"/>
      </w:tblPr>
      <w:tblGrid>
        <w:gridCol w:w="999"/>
        <w:gridCol w:w="1224"/>
        <w:gridCol w:w="960"/>
        <w:gridCol w:w="1053"/>
        <w:gridCol w:w="81"/>
        <w:gridCol w:w="64"/>
        <w:gridCol w:w="20"/>
        <w:gridCol w:w="1176"/>
        <w:gridCol w:w="1053"/>
        <w:gridCol w:w="19"/>
        <w:gridCol w:w="941"/>
      </w:tblGrid>
      <w:tr w:rsidR="00F8100A" w:rsidRPr="001A48B7" w:rsidTr="00F8100A">
        <w:trPr>
          <w:trHeight w:val="301"/>
        </w:trPr>
        <w:tc>
          <w:tcPr>
            <w:tcW w:w="999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noProof/>
                <w:color w:val="000000"/>
                <w:sz w:val="22"/>
                <w:szCs w:val="22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-6.95pt;margin-top:-69.95pt;width:477.25pt;height:57.75pt;z-index:251658240" filled="f" stroked="f">
                  <v:textbox>
                    <w:txbxContent>
                      <w:p w:rsidR="00F8100A" w:rsidRPr="00855207" w:rsidRDefault="00F8100A">
                        <w:pPr>
                          <w:rPr>
                            <w:sz w:val="22"/>
                            <w:szCs w:val="22"/>
                          </w:rPr>
                        </w:pPr>
                        <w:r w:rsidRPr="00855207">
                          <w:rPr>
                            <w:sz w:val="22"/>
                            <w:szCs w:val="22"/>
                          </w:rPr>
                          <w:t>S2 Table: Means and standard deviations</w:t>
                        </w:r>
                        <w:r w:rsidR="00855207" w:rsidRPr="00855207">
                          <w:rPr>
                            <w:sz w:val="22"/>
                            <w:szCs w:val="22"/>
                          </w:rPr>
                          <w:t xml:space="preserve"> of different cytokines fold changes in duodenum (D), jejunum (J), </w:t>
                        </w:r>
                        <w:proofErr w:type="spellStart"/>
                        <w:r w:rsidR="00855207" w:rsidRPr="00855207">
                          <w:rPr>
                            <w:sz w:val="22"/>
                            <w:szCs w:val="22"/>
                          </w:rPr>
                          <w:t>cecum</w:t>
                        </w:r>
                        <w:proofErr w:type="spellEnd"/>
                        <w:r w:rsidR="00855207" w:rsidRPr="00855207">
                          <w:rPr>
                            <w:sz w:val="22"/>
                            <w:szCs w:val="22"/>
                          </w:rPr>
                          <w:t xml:space="preserve"> (C), spleen (S) and tendon (T) in infected birds and non infected controls at different time points post inoculation.</w:t>
                        </w:r>
                      </w:p>
                    </w:txbxContent>
                  </v:textbox>
                </v:shape>
              </w:pic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ays Post Inoculation</w:t>
            </w:r>
          </w:p>
        </w:tc>
        <w:tc>
          <w:tcPr>
            <w:tcW w:w="960" w:type="dxa"/>
            <w:vMerge w:val="restart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Organ</w:t>
            </w:r>
          </w:p>
        </w:tc>
        <w:tc>
          <w:tcPr>
            <w:tcW w:w="2394" w:type="dxa"/>
            <w:gridSpan w:val="5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Arial" w:hAnsi="Arial" w:cs="Arial"/>
              </w:rPr>
            </w:pPr>
            <w:r w:rsidRPr="00F8100A">
              <w:rPr>
                <w:rFonts w:ascii="Arial" w:hAnsi="Arial" w:cs="Arial"/>
              </w:rPr>
              <w:t>Control</w:t>
            </w:r>
          </w:p>
        </w:tc>
        <w:tc>
          <w:tcPr>
            <w:tcW w:w="2013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Arial" w:hAnsi="Arial" w:cs="Arial"/>
              </w:rPr>
            </w:pPr>
            <w:r w:rsidRPr="00F8100A">
              <w:rPr>
                <w:rFonts w:ascii="Arial" w:hAnsi="Arial" w:cs="Arial"/>
              </w:rPr>
              <w:t>Infected</w:t>
            </w:r>
          </w:p>
        </w:tc>
      </w:tr>
      <w:tr w:rsidR="00F8100A" w:rsidRPr="001A48B7" w:rsidTr="00F8100A">
        <w:trPr>
          <w:trHeight w:val="305"/>
        </w:trPr>
        <w:tc>
          <w:tcPr>
            <w:tcW w:w="999" w:type="dxa"/>
            <w:vMerge/>
            <w:noWrap/>
            <w:hideMark/>
          </w:tcPr>
          <w:p w:rsidR="00F8100A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vMerge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Arial" w:hAnsi="Arial" w:cs="Arial"/>
              </w:rPr>
            </w:pPr>
            <w:r w:rsidRPr="00F8100A">
              <w:rPr>
                <w:rFonts w:ascii="Arial" w:hAnsi="Arial" w:cs="Arial"/>
              </w:rPr>
              <w:t>Mean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Arial" w:hAnsi="Arial" w:cs="Arial"/>
              </w:rPr>
            </w:pPr>
            <w:r w:rsidRPr="00F8100A">
              <w:rPr>
                <w:rFonts w:ascii="Arial" w:hAnsi="Arial" w:cs="Arial"/>
              </w:rPr>
              <w:t>SD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Arial" w:hAnsi="Arial" w:cs="Arial"/>
              </w:rPr>
            </w:pPr>
            <w:r w:rsidRPr="00F8100A">
              <w:rPr>
                <w:rFonts w:ascii="Arial" w:hAnsi="Arial" w:cs="Arial"/>
              </w:rPr>
              <w:t>Mean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Arial" w:hAnsi="Arial" w:cs="Arial"/>
              </w:rPr>
            </w:pPr>
            <w:r w:rsidRPr="00F8100A">
              <w:rPr>
                <w:rFonts w:ascii="Arial" w:hAnsi="Arial" w:cs="Arial"/>
              </w:rPr>
              <w:t>SD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Arial" w:hAnsi="Arial" w:cs="Arial"/>
                <w:color w:val="000000"/>
              </w:rPr>
            </w:pPr>
            <w:r w:rsidRPr="001A48B7">
              <w:rPr>
                <w:rFonts w:ascii="Arial" w:hAnsi="Arial" w:cs="Arial"/>
                <w:color w:val="000000"/>
              </w:rPr>
              <w:t>IFN-</w:t>
            </w:r>
            <w:r w:rsidRPr="001A48B7">
              <w:rPr>
                <w:rFonts w:ascii="Calibri" w:hAnsi="Calibri" w:cs="Arial"/>
                <w:color w:val="000000"/>
              </w:rPr>
              <w:t>α</w:t>
            </w: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Arial" w:hAnsi="Arial" w:cs="Arial"/>
                <w:color w:val="000000"/>
              </w:rPr>
            </w:pPr>
            <w:r w:rsidRPr="001A48B7">
              <w:rPr>
                <w:rFonts w:ascii="Arial" w:hAnsi="Arial" w:cs="Arial"/>
                <w:color w:val="000000"/>
              </w:rPr>
              <w:t>4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Arial" w:hAnsi="Arial" w:cs="Arial"/>
              </w:rPr>
            </w:pPr>
            <w:r w:rsidRPr="00F8100A">
              <w:rPr>
                <w:rFonts w:ascii="Arial" w:hAnsi="Arial" w:cs="Arial"/>
              </w:rPr>
              <w:t>D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0.4487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2354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0.734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675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Arial" w:hAnsi="Arial" w:cs="Arial"/>
              </w:rPr>
            </w:pPr>
            <w:r w:rsidRPr="00F8100A">
              <w:rPr>
                <w:rFonts w:ascii="Arial" w:hAnsi="Arial" w:cs="Arial"/>
              </w:rPr>
              <w:t>J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0.3349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487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0.738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445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Arial" w:hAnsi="Arial" w:cs="Arial"/>
              </w:rPr>
            </w:pPr>
            <w:r w:rsidRPr="00F8100A">
              <w:rPr>
                <w:rFonts w:ascii="Arial" w:hAnsi="Arial" w:cs="Arial"/>
              </w:rPr>
              <w:t>C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.5274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668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.31393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633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Arial" w:hAnsi="Arial" w:cs="Arial"/>
              </w:rPr>
            </w:pPr>
            <w:r w:rsidRPr="00F8100A">
              <w:rPr>
                <w:rFonts w:ascii="Arial" w:hAnsi="Arial" w:cs="Arial"/>
              </w:rPr>
              <w:t>S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.2398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8986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0.8319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415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Arial" w:hAnsi="Arial" w:cs="Arial"/>
                <w:color w:val="000000"/>
              </w:rPr>
            </w:pPr>
            <w:r w:rsidRPr="001A48B7">
              <w:rPr>
                <w:rFonts w:ascii="Arial" w:hAnsi="Arial" w:cs="Arial"/>
                <w:color w:val="000000"/>
              </w:rPr>
              <w:t>7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Arial" w:hAnsi="Arial" w:cs="Arial"/>
              </w:rPr>
            </w:pPr>
            <w:r w:rsidRPr="00F8100A">
              <w:rPr>
                <w:rFonts w:ascii="Arial" w:hAnsi="Arial" w:cs="Arial"/>
              </w:rPr>
              <w:t>D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.739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2987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0.40962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597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Arial" w:hAnsi="Arial" w:cs="Arial"/>
              </w:rPr>
            </w:pPr>
            <w:r w:rsidRPr="00F8100A">
              <w:rPr>
                <w:rFonts w:ascii="Arial" w:hAnsi="Arial" w:cs="Arial"/>
              </w:rPr>
              <w:t>J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0.5387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654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70.69188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3.74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Arial" w:hAnsi="Arial" w:cs="Arial"/>
              </w:rPr>
            </w:pPr>
            <w:r w:rsidRPr="00F8100A">
              <w:rPr>
                <w:rFonts w:ascii="Arial" w:hAnsi="Arial" w:cs="Arial"/>
              </w:rPr>
              <w:t>C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221209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7.944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54.11435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8.782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Arial" w:hAnsi="Arial" w:cs="Arial"/>
              </w:rPr>
            </w:pPr>
            <w:r w:rsidRPr="00F8100A">
              <w:rPr>
                <w:rFonts w:ascii="Arial" w:hAnsi="Arial" w:cs="Arial"/>
              </w:rPr>
              <w:t>S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1081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764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313342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382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Arial" w:hAnsi="Arial" w:cs="Arial"/>
                <w:color w:val="000000"/>
              </w:rPr>
            </w:pPr>
            <w:r w:rsidRPr="001A48B7">
              <w:rPr>
                <w:rFonts w:ascii="Arial" w:hAnsi="Arial" w:cs="Arial"/>
                <w:color w:val="000000"/>
              </w:rPr>
              <w:t>14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Arial" w:hAnsi="Arial" w:cs="Arial"/>
              </w:rPr>
            </w:pPr>
            <w:r w:rsidRPr="00F8100A">
              <w:rPr>
                <w:rFonts w:ascii="Arial" w:hAnsi="Arial" w:cs="Arial"/>
              </w:rPr>
              <w:t>D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5.24987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5.095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2.436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.284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Arial" w:hAnsi="Arial" w:cs="Arial"/>
              </w:rPr>
            </w:pPr>
            <w:r w:rsidRPr="00F8100A">
              <w:rPr>
                <w:rFonts w:ascii="Arial" w:hAnsi="Arial" w:cs="Arial"/>
              </w:rPr>
              <w:t>J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.2443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2667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.345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349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Arial" w:hAnsi="Arial" w:cs="Arial"/>
              </w:rPr>
            </w:pPr>
            <w:r w:rsidRPr="00F8100A">
              <w:rPr>
                <w:rFonts w:ascii="Arial" w:hAnsi="Arial" w:cs="Arial"/>
              </w:rPr>
              <w:t>C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.138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09895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3.6984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311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Arial" w:hAnsi="Arial" w:cs="Arial"/>
              </w:rPr>
            </w:pPr>
            <w:r w:rsidRPr="00F8100A">
              <w:rPr>
                <w:rFonts w:ascii="Arial" w:hAnsi="Arial" w:cs="Arial"/>
              </w:rPr>
              <w:t>S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0.8349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45832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.83459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8373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IFN-β</w:t>
            </w: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4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4.06604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02326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2.18613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4549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0.35205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0.769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F8100A">
              <w:rPr>
                <w:rFonts w:ascii="Calibri" w:hAnsi="Calibri"/>
                <w:b/>
                <w:bCs/>
                <w:sz w:val="22"/>
                <w:szCs w:val="22"/>
              </w:rPr>
              <w:t>-2.26694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392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0.89776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0.58645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0.9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4392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2.8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9024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0.56054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3819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7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3.60776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9254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.15619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43856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2.26957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4637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8.4766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7.149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2.9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8679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5.66981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8.4249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7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9106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0.5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0.4494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14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0.6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0.3641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2.76059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64890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0.348622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0.5859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0.352621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0.5018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.19788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591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0.5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0.594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.1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.2654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.021229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193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4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5.43131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988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1.35814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2.435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83796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289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9.8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1.5624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2.44528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009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2.32593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208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1386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3987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.62679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1093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7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2.61531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047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0.075967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4902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227618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734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79.18786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9.7643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3.7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456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385266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0754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14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7.16073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1.680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84.57059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5.3827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3.28456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94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0.68902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1745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0.7061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267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564868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603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3.29083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056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4.24468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8294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5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175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.5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106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Arial" w:hAnsi="Arial" w:cs="Arial"/>
                <w:color w:val="000000"/>
              </w:rPr>
            </w:pPr>
            <w:r w:rsidRPr="001A48B7">
              <w:rPr>
                <w:rFonts w:ascii="Arial" w:hAnsi="Arial" w:cs="Arial"/>
                <w:color w:val="000000"/>
              </w:rPr>
              <w:t>IL-6</w:t>
            </w: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4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3.847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5.43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0.5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4.26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4.10007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87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8.6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1.47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0.256489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017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Arial" w:hAnsi="Arial" w:cs="Arial"/>
              </w:rPr>
            </w:pPr>
            <w:r w:rsidRPr="00F8100A">
              <w:rPr>
                <w:rFonts w:ascii="Arial" w:hAnsi="Arial" w:cs="Arial"/>
              </w:rPr>
              <w:t>1.109709</w:t>
            </w:r>
          </w:p>
        </w:tc>
        <w:tc>
          <w:tcPr>
            <w:tcW w:w="960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284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218" w:type="dxa"/>
            <w:gridSpan w:val="4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6262</w:t>
            </w:r>
          </w:p>
        </w:tc>
        <w:tc>
          <w:tcPr>
            <w:tcW w:w="1176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837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Arial" w:hAnsi="Arial" w:cs="Arial"/>
              </w:rPr>
            </w:pPr>
            <w:r w:rsidRPr="00F8100A">
              <w:rPr>
                <w:rFonts w:ascii="Arial" w:hAnsi="Arial" w:cs="Arial"/>
              </w:rPr>
              <w:t>10.39787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8.3867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 w:val="restart"/>
            <w:tcBorders>
              <w:top w:val="nil"/>
            </w:tcBorders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7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3.58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584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4.8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8.75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4.382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890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0.25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1.17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0.5335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543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020869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286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.5974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.019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5.434815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.308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14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0.8.019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696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0.7587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346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2.5048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5684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3.674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372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308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943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6484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7978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3321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57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0.6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7964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T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8.08036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9.73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31.6286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50.8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LITAF</w:t>
            </w: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4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2.86327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463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124246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4732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.05129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82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.44076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472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0.62097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94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106742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78974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8.42942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7.3837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2.63338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54876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7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5.08934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.8372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067149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473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.92962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96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89.40063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3.4964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935189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74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9.72784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5.9532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8.258248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5.292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.003749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5770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14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9.2265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8.4692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0.666662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.7687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.12917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3932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063621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1047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993215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462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30782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674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470811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927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.389369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8.1098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4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0.37586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972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20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4.8665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2.553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.854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70.37067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5.4309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0.78948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092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369395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397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8.536727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9.762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.440944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5.1095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7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.3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76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98.2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9.58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0.5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38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0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0.17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1.0462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3.2892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5.87093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8.309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0.13583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2.8573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.445053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7.209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14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.36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6978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4624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3826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3.443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3678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4029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011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2.12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127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.047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650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8.857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9.570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.402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8.1098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IFN-γ</w:t>
            </w: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4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6.74702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0.3845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575101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3921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0.372963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14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.381194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7.984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.48165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37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61624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864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9.6931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3.16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13.9046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0.47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7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5.02448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.3718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.28992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9840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.59833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5.630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64.3949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11.53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198" w:type="dxa"/>
            <w:gridSpan w:val="3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.500486</w:t>
            </w:r>
          </w:p>
        </w:tc>
        <w:tc>
          <w:tcPr>
            <w:tcW w:w="1196" w:type="dxa"/>
            <w:gridSpan w:val="2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.759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9.69465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2.5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00.35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2.56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56.5833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7.87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 w:val="restart"/>
            <w:tcBorders>
              <w:top w:val="nil"/>
            </w:tcBorders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14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2.78834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3728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.073818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.4826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.655399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.372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36.75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4.64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.5142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.382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005438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5.684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33.4243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2.18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02.7369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8.96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T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296873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6.109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88.1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5.36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IL-12</w:t>
            </w: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4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3.3818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2.987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7.70966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9.7948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0.721913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278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4.53571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5.029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3.27797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0.0911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8.395438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0.0291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.201835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.384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904782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092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7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2.3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109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3.71525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178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.57101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.290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53.1735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3.48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005873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.309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55.9904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53.96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.4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.106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.505095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.603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14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8.9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9.27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7.6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7.48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3.048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4.298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6.18053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7.1056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4.95779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292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3.4113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2.3019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9.2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.378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122579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.105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IL-4</w:t>
            </w: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4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6.00387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5.409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892827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016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4.22938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.3029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2.2525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3.7038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596198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.3987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4.47016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0.184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0.619349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3802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0.98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3092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7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6.23745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4.38946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3.05057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2.1074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3.35698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3857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1.14572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2.79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562047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.202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5.10727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4.3578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44144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10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143365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305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14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.672056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5.4892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7.029822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7.372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9.383685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0.07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2.90467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0.1085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.884002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5.387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0.578265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0.739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2.97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3.018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4.87332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7.403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IL-5</w:t>
            </w: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4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4.77669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.39872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2.93757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.2019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0.92259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3028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6.71824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5.6049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.84647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4039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366812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3928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0.373992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1093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2.17849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334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7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9.1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8.302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4.00136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5.392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.81671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1018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.6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8.40782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0.81584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45763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5.8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.337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.1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7.284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300675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4383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14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5.6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.2187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2.3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.3937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5.85034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.1836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.1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382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134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2.92414</w:t>
            </w:r>
          </w:p>
        </w:tc>
        <w:tc>
          <w:tcPr>
            <w:tcW w:w="1260" w:type="dxa"/>
            <w:gridSpan w:val="3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.04762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0.7542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1.364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5.653145</w:t>
            </w:r>
          </w:p>
        </w:tc>
        <w:tc>
          <w:tcPr>
            <w:tcW w:w="1341" w:type="dxa"/>
            <w:gridSpan w:val="4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.174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4.44422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7.372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IL-17</w:t>
            </w: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4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3.26918</w:t>
            </w:r>
          </w:p>
        </w:tc>
        <w:tc>
          <w:tcPr>
            <w:tcW w:w="1341" w:type="dxa"/>
            <w:gridSpan w:val="4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.480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3.21529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.34018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0.770939</w:t>
            </w:r>
          </w:p>
        </w:tc>
        <w:tc>
          <w:tcPr>
            <w:tcW w:w="1341" w:type="dxa"/>
            <w:gridSpan w:val="4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1037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4.67285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.19746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3</w:t>
            </w:r>
          </w:p>
        </w:tc>
        <w:tc>
          <w:tcPr>
            <w:tcW w:w="1341" w:type="dxa"/>
            <w:gridSpan w:val="4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56039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0.207105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483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4.69734</w:t>
            </w:r>
          </w:p>
        </w:tc>
        <w:tc>
          <w:tcPr>
            <w:tcW w:w="1341" w:type="dxa"/>
            <w:gridSpan w:val="4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.492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2.56954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476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7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6.98576</w:t>
            </w:r>
          </w:p>
        </w:tc>
        <w:tc>
          <w:tcPr>
            <w:tcW w:w="1341" w:type="dxa"/>
            <w:gridSpan w:val="4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7.31912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5.85902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5.486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0.69294</w:t>
            </w:r>
          </w:p>
        </w:tc>
        <w:tc>
          <w:tcPr>
            <w:tcW w:w="1341" w:type="dxa"/>
            <w:gridSpan w:val="4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1094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0.981781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296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1.85281</w:t>
            </w:r>
          </w:p>
        </w:tc>
        <w:tc>
          <w:tcPr>
            <w:tcW w:w="1341" w:type="dxa"/>
            <w:gridSpan w:val="4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208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.677939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5.298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179447</w:t>
            </w:r>
          </w:p>
        </w:tc>
        <w:tc>
          <w:tcPr>
            <w:tcW w:w="1341" w:type="dxa"/>
            <w:gridSpan w:val="4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3022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0.77918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1.1095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 w:val="restart"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A48B7">
              <w:rPr>
                <w:rFonts w:ascii="Calibri" w:hAnsi="Calibri"/>
                <w:color w:val="000000"/>
                <w:sz w:val="22"/>
                <w:szCs w:val="22"/>
              </w:rPr>
              <w:t>14 Days</w:t>
            </w: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5.19515</w:t>
            </w:r>
          </w:p>
        </w:tc>
        <w:tc>
          <w:tcPr>
            <w:tcW w:w="1341" w:type="dxa"/>
            <w:gridSpan w:val="4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.1096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5.82887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.4028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J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2.15437</w:t>
            </w:r>
          </w:p>
        </w:tc>
        <w:tc>
          <w:tcPr>
            <w:tcW w:w="1341" w:type="dxa"/>
            <w:gridSpan w:val="4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20187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0.09983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4.209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5.81859</w:t>
            </w:r>
          </w:p>
        </w:tc>
        <w:tc>
          <w:tcPr>
            <w:tcW w:w="1341" w:type="dxa"/>
            <w:gridSpan w:val="4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3836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-3.56721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6.1047</w:t>
            </w:r>
          </w:p>
        </w:tc>
      </w:tr>
      <w:tr w:rsidR="00F8100A" w:rsidRPr="001A48B7" w:rsidTr="00F8100A">
        <w:trPr>
          <w:trHeight w:val="300"/>
        </w:trPr>
        <w:tc>
          <w:tcPr>
            <w:tcW w:w="999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vMerge/>
            <w:noWrap/>
            <w:hideMark/>
          </w:tcPr>
          <w:p w:rsidR="00F8100A" w:rsidRPr="001A48B7" w:rsidRDefault="00F8100A" w:rsidP="00F8100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053" w:type="dxa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883695</w:t>
            </w:r>
          </w:p>
        </w:tc>
        <w:tc>
          <w:tcPr>
            <w:tcW w:w="1341" w:type="dxa"/>
            <w:gridSpan w:val="4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0178</w:t>
            </w:r>
          </w:p>
        </w:tc>
        <w:tc>
          <w:tcPr>
            <w:tcW w:w="1072" w:type="dxa"/>
            <w:gridSpan w:val="2"/>
            <w:noWrap/>
            <w:hideMark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2.033833</w:t>
            </w:r>
          </w:p>
        </w:tc>
        <w:tc>
          <w:tcPr>
            <w:tcW w:w="941" w:type="dxa"/>
          </w:tcPr>
          <w:p w:rsidR="00F8100A" w:rsidRPr="00F8100A" w:rsidRDefault="00F8100A" w:rsidP="00F8100A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F8100A">
              <w:rPr>
                <w:rFonts w:ascii="Calibri" w:hAnsi="Calibri"/>
                <w:sz w:val="22"/>
                <w:szCs w:val="22"/>
              </w:rPr>
              <w:t>3.0968</w:t>
            </w:r>
          </w:p>
        </w:tc>
      </w:tr>
    </w:tbl>
    <w:p w:rsidR="005B7DEC" w:rsidRDefault="005B7DEC"/>
    <w:p w:rsidR="00F8100A" w:rsidRDefault="00F8100A"/>
    <w:p w:rsidR="00F8100A" w:rsidRDefault="00F8100A"/>
    <w:p w:rsidR="00F8100A" w:rsidRDefault="00F8100A"/>
    <w:p w:rsidR="00F8100A" w:rsidRDefault="00F8100A"/>
    <w:p w:rsidR="00F8100A" w:rsidRDefault="00F8100A"/>
    <w:p w:rsidR="00F8100A" w:rsidRDefault="00F8100A"/>
    <w:p w:rsidR="00F8100A" w:rsidRDefault="00F8100A"/>
    <w:p w:rsidR="00F8100A" w:rsidRDefault="00F8100A"/>
    <w:p w:rsidR="00F8100A" w:rsidRDefault="00F8100A"/>
    <w:p w:rsidR="00F8100A" w:rsidRDefault="00F8100A"/>
    <w:p w:rsidR="00F8100A" w:rsidRDefault="00F8100A"/>
    <w:p w:rsidR="00F8100A" w:rsidRDefault="00F8100A"/>
    <w:p w:rsidR="00F8100A" w:rsidRDefault="00F8100A"/>
    <w:p w:rsidR="00F8100A" w:rsidRDefault="00F8100A"/>
    <w:p w:rsidR="00F8100A" w:rsidRDefault="00F8100A"/>
    <w:p w:rsidR="00F8100A" w:rsidRDefault="00F8100A"/>
    <w:p w:rsidR="00F8100A" w:rsidRDefault="00F8100A"/>
    <w:p w:rsidR="00F8100A" w:rsidRDefault="00F8100A"/>
    <w:p w:rsidR="00F8100A" w:rsidRDefault="00F8100A"/>
    <w:sectPr w:rsidR="00F8100A" w:rsidSect="005B7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1A48B7"/>
    <w:rsid w:val="000F20EB"/>
    <w:rsid w:val="001A006D"/>
    <w:rsid w:val="001A48B7"/>
    <w:rsid w:val="00327E04"/>
    <w:rsid w:val="00437B42"/>
    <w:rsid w:val="005B7DEC"/>
    <w:rsid w:val="00603AFB"/>
    <w:rsid w:val="006471C9"/>
    <w:rsid w:val="008307BA"/>
    <w:rsid w:val="008342B9"/>
    <w:rsid w:val="00855207"/>
    <w:rsid w:val="00945A1B"/>
    <w:rsid w:val="00975BEF"/>
    <w:rsid w:val="00A70CE4"/>
    <w:rsid w:val="00AA66EA"/>
    <w:rsid w:val="00C26B8E"/>
    <w:rsid w:val="00D107C6"/>
    <w:rsid w:val="00D34EED"/>
    <w:rsid w:val="00F810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6EA"/>
  </w:style>
  <w:style w:type="paragraph" w:styleId="Heading1">
    <w:name w:val="heading 1"/>
    <w:basedOn w:val="Normal"/>
    <w:next w:val="Normal"/>
    <w:link w:val="Heading1Char"/>
    <w:qFormat/>
    <w:rsid w:val="00AA66EA"/>
    <w:pPr>
      <w:keepNext/>
      <w:outlineLvl w:val="0"/>
    </w:pPr>
    <w:rPr>
      <w:sz w:val="32"/>
    </w:rPr>
  </w:style>
  <w:style w:type="paragraph" w:styleId="Heading2">
    <w:name w:val="heading 2"/>
    <w:basedOn w:val="Normal"/>
    <w:next w:val="Normal"/>
    <w:link w:val="Heading2Char"/>
    <w:qFormat/>
    <w:rsid w:val="00AA66EA"/>
    <w:pPr>
      <w:keepNext/>
      <w:ind w:right="-720"/>
      <w:outlineLvl w:val="1"/>
    </w:pPr>
    <w:rPr>
      <w:sz w:val="24"/>
    </w:rPr>
  </w:style>
  <w:style w:type="paragraph" w:styleId="Heading3">
    <w:name w:val="heading 3"/>
    <w:basedOn w:val="Normal"/>
    <w:next w:val="Normal"/>
    <w:link w:val="Heading3Char"/>
    <w:qFormat/>
    <w:rsid w:val="00AA66EA"/>
    <w:pPr>
      <w:keepNext/>
      <w:ind w:right="-720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A66EA"/>
    <w:rPr>
      <w:sz w:val="32"/>
    </w:rPr>
  </w:style>
  <w:style w:type="character" w:customStyle="1" w:styleId="Heading2Char">
    <w:name w:val="Heading 2 Char"/>
    <w:basedOn w:val="DefaultParagraphFont"/>
    <w:link w:val="Heading2"/>
    <w:rsid w:val="00AA66EA"/>
    <w:rPr>
      <w:sz w:val="24"/>
    </w:rPr>
  </w:style>
  <w:style w:type="character" w:customStyle="1" w:styleId="Heading3Char">
    <w:name w:val="Heading 3 Char"/>
    <w:basedOn w:val="DefaultParagraphFont"/>
    <w:link w:val="Heading3"/>
    <w:rsid w:val="00AA66EA"/>
    <w:rPr>
      <w:i/>
    </w:rPr>
  </w:style>
  <w:style w:type="paragraph" w:styleId="ListParagraph">
    <w:name w:val="List Paragraph"/>
    <w:basedOn w:val="Normal"/>
    <w:uiPriority w:val="34"/>
    <w:qFormat/>
    <w:rsid w:val="00AA66EA"/>
    <w:pPr>
      <w:ind w:left="720"/>
      <w:contextualSpacing/>
    </w:pPr>
  </w:style>
  <w:style w:type="table" w:styleId="TableGrid">
    <w:name w:val="Table Grid"/>
    <w:basedOn w:val="TableNormal"/>
    <w:uiPriority w:val="59"/>
    <w:rsid w:val="001A48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7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0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737</Words>
  <Characters>420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inn002</dc:creator>
  <cp:keywords/>
  <dc:description/>
  <cp:lastModifiedBy>skinn002</cp:lastModifiedBy>
  <cp:revision>2</cp:revision>
  <dcterms:created xsi:type="dcterms:W3CDTF">2015-10-19T09:47:00Z</dcterms:created>
  <dcterms:modified xsi:type="dcterms:W3CDTF">2015-10-19T10:42:00Z</dcterms:modified>
</cp:coreProperties>
</file>